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21CD0" w14:textId="5F68C19E" w:rsidR="00981EF6" w:rsidRPr="00B06D79" w:rsidRDefault="00131553" w:rsidP="00981EF6">
      <w:pPr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Appendix 1</w:t>
      </w:r>
      <w:bookmarkStart w:id="0" w:name="_GoBack"/>
      <w:bookmarkEnd w:id="0"/>
      <w:r w:rsidR="00981EF6" w:rsidRPr="00B06D79">
        <w:rPr>
          <w:rFonts w:ascii="Arial" w:hAnsi="Arial" w:cs="Arial"/>
          <w:b/>
          <w:bCs/>
        </w:rPr>
        <w:t>.</w:t>
      </w:r>
      <w:r w:rsidR="00981EF6" w:rsidRPr="00B06D79">
        <w:rPr>
          <w:rFonts w:ascii="Arial" w:hAnsi="Arial" w:cs="Arial"/>
          <w:bCs/>
        </w:rPr>
        <w:t xml:space="preserve"> Completeness of health economics data</w:t>
      </w:r>
      <w:r w:rsidR="00521978" w:rsidRPr="00B06D79">
        <w:rPr>
          <w:rFonts w:ascii="Arial" w:hAnsi="Arial" w:cs="Arial"/>
          <w:bCs/>
        </w:rPr>
        <w:t xml:space="preserve"> (%)</w:t>
      </w:r>
    </w:p>
    <w:tbl>
      <w:tblPr>
        <w:tblW w:w="8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22"/>
        <w:gridCol w:w="1275"/>
        <w:gridCol w:w="1155"/>
        <w:gridCol w:w="1217"/>
        <w:gridCol w:w="1204"/>
        <w:gridCol w:w="1102"/>
      </w:tblGrid>
      <w:tr w:rsidR="00981EF6" w:rsidRPr="00B06D79" w14:paraId="58D69F13" w14:textId="77777777" w:rsidTr="000857BE">
        <w:trPr>
          <w:trHeight w:val="355"/>
        </w:trPr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B83AFE" w14:textId="77777777" w:rsidR="00981EF6" w:rsidRPr="00B06D79" w:rsidRDefault="00981EF6" w:rsidP="004B35E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BBFD89" w14:textId="77777777" w:rsidR="00981EF6" w:rsidRPr="00B06D79" w:rsidRDefault="00521978" w:rsidP="00F64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  <w:r w:rsidR="00981EF6"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selin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FA53BF" w14:textId="77777777" w:rsidR="00981EF6" w:rsidRPr="00B06D79" w:rsidRDefault="00981EF6" w:rsidP="00F64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6BC492" w14:textId="77777777" w:rsidR="00981EF6" w:rsidRPr="00B06D79" w:rsidRDefault="00981EF6" w:rsidP="00F64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60C406" w14:textId="77777777" w:rsidR="00981EF6" w:rsidRPr="00B06D79" w:rsidRDefault="00981EF6" w:rsidP="00F64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 months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4CC962" w14:textId="77777777" w:rsidR="00981EF6" w:rsidRPr="00B06D79" w:rsidRDefault="00981EF6" w:rsidP="00F64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 months</w:t>
            </w:r>
          </w:p>
        </w:tc>
      </w:tr>
      <w:tr w:rsidR="00981EF6" w:rsidRPr="00B06D79" w14:paraId="3DAB70C2" w14:textId="77777777" w:rsidTr="003E2D04">
        <w:trPr>
          <w:trHeight w:hRule="exact" w:val="397"/>
        </w:trPr>
        <w:tc>
          <w:tcPr>
            <w:tcW w:w="2722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CA17A16" w14:textId="77777777" w:rsidR="00981EF6" w:rsidRPr="00B06D79" w:rsidRDefault="00981EF6" w:rsidP="004B35E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LQI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9D58432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5.9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2F3D42B7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9.4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C352412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DB5AC37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9.4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D9CA67A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9.2</w:t>
            </w:r>
          </w:p>
        </w:tc>
      </w:tr>
      <w:tr w:rsidR="00981EF6" w:rsidRPr="00B06D79" w14:paraId="553B4686" w14:textId="77777777" w:rsidTr="003E2D04">
        <w:trPr>
          <w:trHeight w:hRule="exact" w:val="397"/>
        </w:trPr>
        <w:tc>
          <w:tcPr>
            <w:tcW w:w="2722" w:type="dxa"/>
            <w:noWrap/>
            <w:tcMar>
              <w:left w:w="28" w:type="dxa"/>
              <w:right w:w="28" w:type="dxa"/>
            </w:tcMar>
            <w:vAlign w:val="center"/>
          </w:tcPr>
          <w:p w14:paraId="7511A587" w14:textId="40331A18" w:rsidR="00981EF6" w:rsidRPr="00B06D79" w:rsidRDefault="00C22517" w:rsidP="004B35E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WHODAS 2.0 </w:t>
            </w:r>
          </w:p>
        </w:tc>
        <w:tc>
          <w:tcPr>
            <w:tcW w:w="1275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1083131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7.7</w:t>
            </w:r>
          </w:p>
        </w:tc>
        <w:tc>
          <w:tcPr>
            <w:tcW w:w="1155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253F618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17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1A14F9FF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04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1C7681B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2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49F19DB0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981EF6" w:rsidRPr="00B06D79" w14:paraId="0CF7D6E4" w14:textId="77777777" w:rsidTr="003E2D04">
        <w:trPr>
          <w:trHeight w:hRule="exact" w:val="397"/>
        </w:trPr>
        <w:tc>
          <w:tcPr>
            <w:tcW w:w="2722" w:type="dxa"/>
            <w:noWrap/>
            <w:tcMar>
              <w:left w:w="28" w:type="dxa"/>
              <w:right w:w="28" w:type="dxa"/>
            </w:tcMar>
            <w:vAlign w:val="center"/>
          </w:tcPr>
          <w:p w14:paraId="5E0D577F" w14:textId="77777777" w:rsidR="00981EF6" w:rsidRPr="00B06D79" w:rsidRDefault="00981EF6" w:rsidP="004B35E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ADLA episodes</w:t>
            </w:r>
          </w:p>
        </w:tc>
        <w:tc>
          <w:tcPr>
            <w:tcW w:w="1275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0E294A7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5.4</w:t>
            </w:r>
          </w:p>
        </w:tc>
        <w:tc>
          <w:tcPr>
            <w:tcW w:w="1155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4F6DABA0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8.6</w:t>
            </w:r>
          </w:p>
        </w:tc>
        <w:tc>
          <w:tcPr>
            <w:tcW w:w="1217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D5DF49D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2.3</w:t>
            </w:r>
          </w:p>
        </w:tc>
        <w:tc>
          <w:tcPr>
            <w:tcW w:w="1204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87DFC8E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9.5</w:t>
            </w:r>
          </w:p>
        </w:tc>
        <w:tc>
          <w:tcPr>
            <w:tcW w:w="1102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44EC566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8.5</w:t>
            </w:r>
          </w:p>
        </w:tc>
      </w:tr>
      <w:tr w:rsidR="00981EF6" w:rsidRPr="00B06D79" w14:paraId="5E078D96" w14:textId="77777777" w:rsidTr="003E2D04">
        <w:trPr>
          <w:trHeight w:hRule="exact" w:val="397"/>
        </w:trPr>
        <w:tc>
          <w:tcPr>
            <w:tcW w:w="2722" w:type="dxa"/>
            <w:noWrap/>
            <w:tcMar>
              <w:left w:w="28" w:type="dxa"/>
              <w:right w:w="28" w:type="dxa"/>
            </w:tcMar>
            <w:vAlign w:val="center"/>
          </w:tcPr>
          <w:p w14:paraId="1AFB8D9F" w14:textId="77777777" w:rsidR="00981EF6" w:rsidRPr="00B06D79" w:rsidRDefault="00981EF6" w:rsidP="004B35E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ays totally unable to work</w:t>
            </w:r>
          </w:p>
        </w:tc>
        <w:tc>
          <w:tcPr>
            <w:tcW w:w="1275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F74C75B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8.9</w:t>
            </w:r>
          </w:p>
        </w:tc>
        <w:tc>
          <w:tcPr>
            <w:tcW w:w="1155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E10C98B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17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6510D161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04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13D680E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2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BCDB78E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3.8</w:t>
            </w:r>
          </w:p>
        </w:tc>
      </w:tr>
      <w:tr w:rsidR="00981EF6" w:rsidRPr="00B06D79" w14:paraId="0735E694" w14:textId="77777777" w:rsidTr="003E2D04">
        <w:trPr>
          <w:trHeight w:hRule="exact" w:val="397"/>
        </w:trPr>
        <w:tc>
          <w:tcPr>
            <w:tcW w:w="2722" w:type="dxa"/>
            <w:noWrap/>
            <w:tcMar>
              <w:left w:w="28" w:type="dxa"/>
              <w:right w:w="28" w:type="dxa"/>
            </w:tcMar>
            <w:vAlign w:val="center"/>
          </w:tcPr>
          <w:p w14:paraId="62CFACE0" w14:textId="77777777" w:rsidR="00981EF6" w:rsidRPr="00B06D79" w:rsidRDefault="00981EF6" w:rsidP="004B35E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ays with reduced activity</w:t>
            </w:r>
          </w:p>
        </w:tc>
        <w:tc>
          <w:tcPr>
            <w:tcW w:w="1275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5427F11B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55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1B596995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17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50344BA0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04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1461272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2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783E404E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5.5</w:t>
            </w:r>
          </w:p>
        </w:tc>
      </w:tr>
      <w:tr w:rsidR="00981EF6" w:rsidRPr="00B06D79" w14:paraId="00EE3FBE" w14:textId="77777777" w:rsidTr="003E2D04">
        <w:trPr>
          <w:trHeight w:hRule="exact" w:val="397"/>
        </w:trPr>
        <w:tc>
          <w:tcPr>
            <w:tcW w:w="2722" w:type="dxa"/>
            <w:noWrap/>
            <w:tcMar>
              <w:left w:w="28" w:type="dxa"/>
              <w:right w:w="28" w:type="dxa"/>
            </w:tcMar>
            <w:vAlign w:val="center"/>
          </w:tcPr>
          <w:p w14:paraId="39DB6C8B" w14:textId="77777777" w:rsidR="00981EF6" w:rsidRPr="00B06D79" w:rsidRDefault="00981EF6" w:rsidP="004B35E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1275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31DFF3DA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1155" w:type="dxa"/>
            <w:shd w:val="clear" w:color="000000" w:fill="FFFFFF"/>
            <w:noWrap/>
            <w:tcMar>
              <w:left w:w="28" w:type="dxa"/>
              <w:right w:w="28" w:type="dxa"/>
            </w:tcMar>
            <w:vAlign w:val="center"/>
          </w:tcPr>
          <w:p w14:paraId="779AC67D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17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7BD9084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1204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0E5DC909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2" w:type="dxa"/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14:paraId="3EF610C6" w14:textId="77777777" w:rsidR="00981EF6" w:rsidRPr="00B06D79" w:rsidRDefault="00981EF6" w:rsidP="004B35E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B06D79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14:paraId="4F101E42" w14:textId="77777777" w:rsidR="00981EF6" w:rsidRPr="00B06D79" w:rsidRDefault="002D0BBB" w:rsidP="00981EF6">
      <w:pPr>
        <w:rPr>
          <w:rFonts w:ascii="Arial" w:hAnsi="Arial" w:cs="Arial"/>
          <w:sz w:val="20"/>
          <w:szCs w:val="20"/>
        </w:rPr>
      </w:pPr>
      <w:r w:rsidRPr="00B06D79">
        <w:rPr>
          <w:rFonts w:ascii="Arial" w:hAnsi="Arial" w:cs="Arial"/>
          <w:sz w:val="20"/>
          <w:szCs w:val="20"/>
        </w:rPr>
        <w:t>N/A, not applicable (data were not collected)</w:t>
      </w:r>
    </w:p>
    <w:p w14:paraId="3865B9B2" w14:textId="78F68EDA" w:rsidR="00981EF6" w:rsidRPr="00B06D79" w:rsidRDefault="00981EF6"/>
    <w:sectPr w:rsidR="00981EF6" w:rsidRPr="00B06D79" w:rsidSect="009F1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460566" w16cid:durableId="20336D55"/>
  <w16cid:commentId w16cid:paraId="60F8F3D7" w16cid:durableId="20336D7A"/>
  <w16cid:commentId w16cid:paraId="474D9DE2" w16cid:durableId="20336EDC"/>
  <w16cid:commentId w16cid:paraId="42396C0A" w16cid:durableId="20337337"/>
  <w16cid:commentId w16cid:paraId="2C14756E" w16cid:durableId="203376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ibu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82EEE"/>
    <w:multiLevelType w:val="hybridMultilevel"/>
    <w:tmpl w:val="46A24BB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5A5EC8"/>
    <w:multiLevelType w:val="multilevel"/>
    <w:tmpl w:val="BDE8E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2F781A"/>
    <w:multiLevelType w:val="multilevel"/>
    <w:tmpl w:val="B1768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FB01B4"/>
    <w:multiLevelType w:val="hybridMultilevel"/>
    <w:tmpl w:val="5BD45160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46DA4BC8"/>
    <w:multiLevelType w:val="hybridMultilevel"/>
    <w:tmpl w:val="E6DA009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90C3266"/>
    <w:multiLevelType w:val="hybridMultilevel"/>
    <w:tmpl w:val="74AA42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8133E6"/>
    <w:multiLevelType w:val="hybridMultilevel"/>
    <w:tmpl w:val="581CB528"/>
    <w:lvl w:ilvl="0" w:tplc="DF5ECC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wxp909d0avoepf5yvrxzwwxfdst2wa2xw&quot;&gt;Podoconiosis&lt;record-ids&gt;&lt;item&gt;37&lt;/item&gt;&lt;item&gt;50&lt;/item&gt;&lt;item&gt;171&lt;/item&gt;&lt;item&gt;393&lt;/item&gt;&lt;item&gt;495&lt;/item&gt;&lt;/record-ids&gt;&lt;/item&gt;&lt;/Libraries&gt;"/>
  </w:docVars>
  <w:rsids>
    <w:rsidRoot w:val="00152D5B"/>
    <w:rsid w:val="00003CBE"/>
    <w:rsid w:val="000112AC"/>
    <w:rsid w:val="00013C26"/>
    <w:rsid w:val="0001682D"/>
    <w:rsid w:val="000210B5"/>
    <w:rsid w:val="00026201"/>
    <w:rsid w:val="00036059"/>
    <w:rsid w:val="000420C6"/>
    <w:rsid w:val="00051E39"/>
    <w:rsid w:val="00054130"/>
    <w:rsid w:val="00056630"/>
    <w:rsid w:val="0005678C"/>
    <w:rsid w:val="0006571D"/>
    <w:rsid w:val="00074A93"/>
    <w:rsid w:val="0007628A"/>
    <w:rsid w:val="00080338"/>
    <w:rsid w:val="00080629"/>
    <w:rsid w:val="000853C6"/>
    <w:rsid w:val="000857BE"/>
    <w:rsid w:val="00086333"/>
    <w:rsid w:val="00091EE3"/>
    <w:rsid w:val="000933D5"/>
    <w:rsid w:val="0009383D"/>
    <w:rsid w:val="00093F62"/>
    <w:rsid w:val="0009715F"/>
    <w:rsid w:val="000974F0"/>
    <w:rsid w:val="000A0F17"/>
    <w:rsid w:val="000A18AB"/>
    <w:rsid w:val="000A57B1"/>
    <w:rsid w:val="000A67FF"/>
    <w:rsid w:val="000B08A3"/>
    <w:rsid w:val="000B2CBE"/>
    <w:rsid w:val="000B441C"/>
    <w:rsid w:val="000C0713"/>
    <w:rsid w:val="000C09FE"/>
    <w:rsid w:val="000C12B6"/>
    <w:rsid w:val="000C3E1E"/>
    <w:rsid w:val="000C4C12"/>
    <w:rsid w:val="000D07F8"/>
    <w:rsid w:val="000D0C53"/>
    <w:rsid w:val="000D27FA"/>
    <w:rsid w:val="000D3C22"/>
    <w:rsid w:val="000D4BE2"/>
    <w:rsid w:val="000D6D7E"/>
    <w:rsid w:val="000F2FFF"/>
    <w:rsid w:val="000F4544"/>
    <w:rsid w:val="00100C93"/>
    <w:rsid w:val="001014D4"/>
    <w:rsid w:val="00103351"/>
    <w:rsid w:val="001109DD"/>
    <w:rsid w:val="001136EE"/>
    <w:rsid w:val="00117ED3"/>
    <w:rsid w:val="001238C0"/>
    <w:rsid w:val="00123EBE"/>
    <w:rsid w:val="001249C1"/>
    <w:rsid w:val="00125BFB"/>
    <w:rsid w:val="00126944"/>
    <w:rsid w:val="00130E25"/>
    <w:rsid w:val="00131553"/>
    <w:rsid w:val="0013506D"/>
    <w:rsid w:val="001351E7"/>
    <w:rsid w:val="00146160"/>
    <w:rsid w:val="001524A3"/>
    <w:rsid w:val="00152D5B"/>
    <w:rsid w:val="001626C9"/>
    <w:rsid w:val="00162EA8"/>
    <w:rsid w:val="00163B26"/>
    <w:rsid w:val="00164184"/>
    <w:rsid w:val="00166350"/>
    <w:rsid w:val="00170409"/>
    <w:rsid w:val="001731C3"/>
    <w:rsid w:val="00173485"/>
    <w:rsid w:val="0017477B"/>
    <w:rsid w:val="0017686F"/>
    <w:rsid w:val="00176A4E"/>
    <w:rsid w:val="0018101D"/>
    <w:rsid w:val="00181EAF"/>
    <w:rsid w:val="00182640"/>
    <w:rsid w:val="00193D06"/>
    <w:rsid w:val="00197482"/>
    <w:rsid w:val="001A20FB"/>
    <w:rsid w:val="001A3DAE"/>
    <w:rsid w:val="001B0EF1"/>
    <w:rsid w:val="001B43D8"/>
    <w:rsid w:val="001B6311"/>
    <w:rsid w:val="001C060A"/>
    <w:rsid w:val="001C3325"/>
    <w:rsid w:val="001C62BB"/>
    <w:rsid w:val="001D06B4"/>
    <w:rsid w:val="001D45B3"/>
    <w:rsid w:val="001E1EA2"/>
    <w:rsid w:val="001E4CBD"/>
    <w:rsid w:val="001F0396"/>
    <w:rsid w:val="001F0EDA"/>
    <w:rsid w:val="001F59DD"/>
    <w:rsid w:val="001F72C3"/>
    <w:rsid w:val="00202698"/>
    <w:rsid w:val="002100D4"/>
    <w:rsid w:val="00217CF3"/>
    <w:rsid w:val="00221431"/>
    <w:rsid w:val="0022360C"/>
    <w:rsid w:val="00235234"/>
    <w:rsid w:val="00236600"/>
    <w:rsid w:val="00237DE8"/>
    <w:rsid w:val="00243718"/>
    <w:rsid w:val="00245E50"/>
    <w:rsid w:val="00253E67"/>
    <w:rsid w:val="00255B0D"/>
    <w:rsid w:val="00260B91"/>
    <w:rsid w:val="002648B5"/>
    <w:rsid w:val="002679CD"/>
    <w:rsid w:val="002714A2"/>
    <w:rsid w:val="00284671"/>
    <w:rsid w:val="00296557"/>
    <w:rsid w:val="0029687B"/>
    <w:rsid w:val="00297133"/>
    <w:rsid w:val="002A116F"/>
    <w:rsid w:val="002A64F2"/>
    <w:rsid w:val="002B21B3"/>
    <w:rsid w:val="002B4D8E"/>
    <w:rsid w:val="002C343B"/>
    <w:rsid w:val="002C79DB"/>
    <w:rsid w:val="002D0BBB"/>
    <w:rsid w:val="002D5EA5"/>
    <w:rsid w:val="002E1154"/>
    <w:rsid w:val="002F6602"/>
    <w:rsid w:val="00307388"/>
    <w:rsid w:val="00310A7B"/>
    <w:rsid w:val="00317866"/>
    <w:rsid w:val="00320249"/>
    <w:rsid w:val="003206FF"/>
    <w:rsid w:val="00325B4D"/>
    <w:rsid w:val="0032784F"/>
    <w:rsid w:val="003332AC"/>
    <w:rsid w:val="003354BB"/>
    <w:rsid w:val="0034624E"/>
    <w:rsid w:val="00351D17"/>
    <w:rsid w:val="00355B9A"/>
    <w:rsid w:val="003572C3"/>
    <w:rsid w:val="003648A3"/>
    <w:rsid w:val="00364992"/>
    <w:rsid w:val="0036523C"/>
    <w:rsid w:val="00370EFD"/>
    <w:rsid w:val="00375AA5"/>
    <w:rsid w:val="00383A48"/>
    <w:rsid w:val="00385ACC"/>
    <w:rsid w:val="0039658C"/>
    <w:rsid w:val="003A0676"/>
    <w:rsid w:val="003A6A37"/>
    <w:rsid w:val="003B319E"/>
    <w:rsid w:val="003B69A5"/>
    <w:rsid w:val="003C1A10"/>
    <w:rsid w:val="003C29A5"/>
    <w:rsid w:val="003C3C9D"/>
    <w:rsid w:val="003C6810"/>
    <w:rsid w:val="003D19EF"/>
    <w:rsid w:val="003D32A1"/>
    <w:rsid w:val="003D6A0C"/>
    <w:rsid w:val="003E1B9A"/>
    <w:rsid w:val="003E2D04"/>
    <w:rsid w:val="003E3F56"/>
    <w:rsid w:val="003E6D43"/>
    <w:rsid w:val="003E6E32"/>
    <w:rsid w:val="003E7106"/>
    <w:rsid w:val="003F7AC1"/>
    <w:rsid w:val="003F7CB6"/>
    <w:rsid w:val="004037E5"/>
    <w:rsid w:val="004140DC"/>
    <w:rsid w:val="00415147"/>
    <w:rsid w:val="00415C8B"/>
    <w:rsid w:val="004166C4"/>
    <w:rsid w:val="0042043B"/>
    <w:rsid w:val="0042247A"/>
    <w:rsid w:val="00424D52"/>
    <w:rsid w:val="00426D1E"/>
    <w:rsid w:val="00426DC8"/>
    <w:rsid w:val="004326DF"/>
    <w:rsid w:val="00436CFF"/>
    <w:rsid w:val="004378B7"/>
    <w:rsid w:val="004435FB"/>
    <w:rsid w:val="004444DD"/>
    <w:rsid w:val="00444CFF"/>
    <w:rsid w:val="00451936"/>
    <w:rsid w:val="004625D6"/>
    <w:rsid w:val="00463353"/>
    <w:rsid w:val="00464DAF"/>
    <w:rsid w:val="004657EA"/>
    <w:rsid w:val="0047266D"/>
    <w:rsid w:val="004779CE"/>
    <w:rsid w:val="00481CF9"/>
    <w:rsid w:val="0048739B"/>
    <w:rsid w:val="004A0B1C"/>
    <w:rsid w:val="004B2152"/>
    <w:rsid w:val="004B35E4"/>
    <w:rsid w:val="004C2AC9"/>
    <w:rsid w:val="004C3306"/>
    <w:rsid w:val="004D0E49"/>
    <w:rsid w:val="004D2893"/>
    <w:rsid w:val="004D7075"/>
    <w:rsid w:val="004E205C"/>
    <w:rsid w:val="004E6EA5"/>
    <w:rsid w:val="004F0912"/>
    <w:rsid w:val="004F0DE8"/>
    <w:rsid w:val="004F0E3B"/>
    <w:rsid w:val="004F3465"/>
    <w:rsid w:val="004F398F"/>
    <w:rsid w:val="004F3A31"/>
    <w:rsid w:val="004F423D"/>
    <w:rsid w:val="00501B9D"/>
    <w:rsid w:val="00502050"/>
    <w:rsid w:val="00503743"/>
    <w:rsid w:val="00506212"/>
    <w:rsid w:val="0050634B"/>
    <w:rsid w:val="005114BE"/>
    <w:rsid w:val="00513B5D"/>
    <w:rsid w:val="005168ED"/>
    <w:rsid w:val="00516FE1"/>
    <w:rsid w:val="00517558"/>
    <w:rsid w:val="00517E7A"/>
    <w:rsid w:val="00521978"/>
    <w:rsid w:val="00522388"/>
    <w:rsid w:val="005246A5"/>
    <w:rsid w:val="00527E3E"/>
    <w:rsid w:val="005360F4"/>
    <w:rsid w:val="0053703C"/>
    <w:rsid w:val="00541CF7"/>
    <w:rsid w:val="00544C13"/>
    <w:rsid w:val="005479D0"/>
    <w:rsid w:val="00560C52"/>
    <w:rsid w:val="00561860"/>
    <w:rsid w:val="00564358"/>
    <w:rsid w:val="00567E16"/>
    <w:rsid w:val="0057266A"/>
    <w:rsid w:val="00572C64"/>
    <w:rsid w:val="00573377"/>
    <w:rsid w:val="005738CD"/>
    <w:rsid w:val="0059486D"/>
    <w:rsid w:val="005A0A9D"/>
    <w:rsid w:val="005A4253"/>
    <w:rsid w:val="005B1CFB"/>
    <w:rsid w:val="005B43FF"/>
    <w:rsid w:val="005B662F"/>
    <w:rsid w:val="005D3CF1"/>
    <w:rsid w:val="005D6DBE"/>
    <w:rsid w:val="005D715C"/>
    <w:rsid w:val="005D7306"/>
    <w:rsid w:val="005E28E5"/>
    <w:rsid w:val="005E3143"/>
    <w:rsid w:val="005E5835"/>
    <w:rsid w:val="005F0C47"/>
    <w:rsid w:val="005F1CBD"/>
    <w:rsid w:val="005F5067"/>
    <w:rsid w:val="005F6CF5"/>
    <w:rsid w:val="0060302F"/>
    <w:rsid w:val="00620749"/>
    <w:rsid w:val="00620A69"/>
    <w:rsid w:val="006223D7"/>
    <w:rsid w:val="00622E31"/>
    <w:rsid w:val="00623CCE"/>
    <w:rsid w:val="00625BA2"/>
    <w:rsid w:val="006271AC"/>
    <w:rsid w:val="00633857"/>
    <w:rsid w:val="00633FFE"/>
    <w:rsid w:val="0063447D"/>
    <w:rsid w:val="00635BC8"/>
    <w:rsid w:val="00645532"/>
    <w:rsid w:val="0066509D"/>
    <w:rsid w:val="00665E49"/>
    <w:rsid w:val="00670ED4"/>
    <w:rsid w:val="00671493"/>
    <w:rsid w:val="00675147"/>
    <w:rsid w:val="006775C4"/>
    <w:rsid w:val="006818FF"/>
    <w:rsid w:val="00687611"/>
    <w:rsid w:val="006950E0"/>
    <w:rsid w:val="00696501"/>
    <w:rsid w:val="006A1188"/>
    <w:rsid w:val="006A1E19"/>
    <w:rsid w:val="006A2539"/>
    <w:rsid w:val="006A4128"/>
    <w:rsid w:val="006A5520"/>
    <w:rsid w:val="006B47B1"/>
    <w:rsid w:val="006C6133"/>
    <w:rsid w:val="006C7D5D"/>
    <w:rsid w:val="006D5872"/>
    <w:rsid w:val="006D75E5"/>
    <w:rsid w:val="006E2307"/>
    <w:rsid w:val="006E40F3"/>
    <w:rsid w:val="006E46A3"/>
    <w:rsid w:val="006E4A33"/>
    <w:rsid w:val="006E4CB5"/>
    <w:rsid w:val="006F6BF8"/>
    <w:rsid w:val="006F6D40"/>
    <w:rsid w:val="006F713B"/>
    <w:rsid w:val="007013A7"/>
    <w:rsid w:val="00701DCB"/>
    <w:rsid w:val="00704753"/>
    <w:rsid w:val="0070779A"/>
    <w:rsid w:val="00707CBC"/>
    <w:rsid w:val="00712D2D"/>
    <w:rsid w:val="00713E0A"/>
    <w:rsid w:val="007160AA"/>
    <w:rsid w:val="00717DF6"/>
    <w:rsid w:val="0072106A"/>
    <w:rsid w:val="0072259F"/>
    <w:rsid w:val="0072693B"/>
    <w:rsid w:val="00727431"/>
    <w:rsid w:val="00727EC1"/>
    <w:rsid w:val="0074008A"/>
    <w:rsid w:val="007415CB"/>
    <w:rsid w:val="00743DB6"/>
    <w:rsid w:val="00746916"/>
    <w:rsid w:val="007522BF"/>
    <w:rsid w:val="00753DCB"/>
    <w:rsid w:val="00755558"/>
    <w:rsid w:val="00757424"/>
    <w:rsid w:val="00760A7C"/>
    <w:rsid w:val="00761F09"/>
    <w:rsid w:val="00763C49"/>
    <w:rsid w:val="00767254"/>
    <w:rsid w:val="00770056"/>
    <w:rsid w:val="0077590A"/>
    <w:rsid w:val="007761E5"/>
    <w:rsid w:val="00776BC3"/>
    <w:rsid w:val="0078178A"/>
    <w:rsid w:val="007830A0"/>
    <w:rsid w:val="007A4024"/>
    <w:rsid w:val="007B09D9"/>
    <w:rsid w:val="007B4040"/>
    <w:rsid w:val="007B4B98"/>
    <w:rsid w:val="007B5C09"/>
    <w:rsid w:val="007C013C"/>
    <w:rsid w:val="007C796C"/>
    <w:rsid w:val="007D188A"/>
    <w:rsid w:val="007D62EC"/>
    <w:rsid w:val="007D65ED"/>
    <w:rsid w:val="007E0586"/>
    <w:rsid w:val="007E09F8"/>
    <w:rsid w:val="007E2562"/>
    <w:rsid w:val="007F2135"/>
    <w:rsid w:val="0080578B"/>
    <w:rsid w:val="0080598B"/>
    <w:rsid w:val="00807290"/>
    <w:rsid w:val="00811F65"/>
    <w:rsid w:val="0081411D"/>
    <w:rsid w:val="008146C4"/>
    <w:rsid w:val="00821942"/>
    <w:rsid w:val="00821B07"/>
    <w:rsid w:val="00824663"/>
    <w:rsid w:val="00824D39"/>
    <w:rsid w:val="0083540E"/>
    <w:rsid w:val="0083725E"/>
    <w:rsid w:val="00840141"/>
    <w:rsid w:val="008401FA"/>
    <w:rsid w:val="00840284"/>
    <w:rsid w:val="00840BA6"/>
    <w:rsid w:val="0084667D"/>
    <w:rsid w:val="008540F8"/>
    <w:rsid w:val="00855251"/>
    <w:rsid w:val="0086174F"/>
    <w:rsid w:val="00865AF8"/>
    <w:rsid w:val="00867625"/>
    <w:rsid w:val="0088335D"/>
    <w:rsid w:val="00890257"/>
    <w:rsid w:val="00890C6E"/>
    <w:rsid w:val="008945A3"/>
    <w:rsid w:val="008953CA"/>
    <w:rsid w:val="008A687C"/>
    <w:rsid w:val="008B310E"/>
    <w:rsid w:val="008D10B7"/>
    <w:rsid w:val="008D1573"/>
    <w:rsid w:val="008D24C9"/>
    <w:rsid w:val="008D3059"/>
    <w:rsid w:val="008D5650"/>
    <w:rsid w:val="008E261A"/>
    <w:rsid w:val="008E2678"/>
    <w:rsid w:val="008E3399"/>
    <w:rsid w:val="008E4A5A"/>
    <w:rsid w:val="008E74A9"/>
    <w:rsid w:val="008E76C4"/>
    <w:rsid w:val="008F68D4"/>
    <w:rsid w:val="009002F3"/>
    <w:rsid w:val="009074E8"/>
    <w:rsid w:val="00915FB8"/>
    <w:rsid w:val="009222C1"/>
    <w:rsid w:val="00927FCA"/>
    <w:rsid w:val="009320BC"/>
    <w:rsid w:val="00935078"/>
    <w:rsid w:val="009369E1"/>
    <w:rsid w:val="00937F04"/>
    <w:rsid w:val="00944DF6"/>
    <w:rsid w:val="00947BF7"/>
    <w:rsid w:val="0095083D"/>
    <w:rsid w:val="0095100F"/>
    <w:rsid w:val="0095360F"/>
    <w:rsid w:val="009556F4"/>
    <w:rsid w:val="00955980"/>
    <w:rsid w:val="009666DD"/>
    <w:rsid w:val="00974906"/>
    <w:rsid w:val="00981EF6"/>
    <w:rsid w:val="009823DC"/>
    <w:rsid w:val="009868DD"/>
    <w:rsid w:val="0099307B"/>
    <w:rsid w:val="00995ACC"/>
    <w:rsid w:val="009A03BF"/>
    <w:rsid w:val="009A3A95"/>
    <w:rsid w:val="009A4983"/>
    <w:rsid w:val="009B31D8"/>
    <w:rsid w:val="009B3897"/>
    <w:rsid w:val="009B3F75"/>
    <w:rsid w:val="009B44B9"/>
    <w:rsid w:val="009B7665"/>
    <w:rsid w:val="009C6D35"/>
    <w:rsid w:val="009D21BC"/>
    <w:rsid w:val="009D42E2"/>
    <w:rsid w:val="009F1DDC"/>
    <w:rsid w:val="009F4733"/>
    <w:rsid w:val="009F4A12"/>
    <w:rsid w:val="009F6BE7"/>
    <w:rsid w:val="00A01B34"/>
    <w:rsid w:val="00A0207B"/>
    <w:rsid w:val="00A02206"/>
    <w:rsid w:val="00A029E2"/>
    <w:rsid w:val="00A040C5"/>
    <w:rsid w:val="00A05656"/>
    <w:rsid w:val="00A07E4D"/>
    <w:rsid w:val="00A132F1"/>
    <w:rsid w:val="00A20B90"/>
    <w:rsid w:val="00A3554E"/>
    <w:rsid w:val="00A53909"/>
    <w:rsid w:val="00A571CB"/>
    <w:rsid w:val="00A65339"/>
    <w:rsid w:val="00A66468"/>
    <w:rsid w:val="00A7081A"/>
    <w:rsid w:val="00A725AE"/>
    <w:rsid w:val="00A731FE"/>
    <w:rsid w:val="00A81041"/>
    <w:rsid w:val="00A81649"/>
    <w:rsid w:val="00A915C4"/>
    <w:rsid w:val="00AA6E7C"/>
    <w:rsid w:val="00AB2708"/>
    <w:rsid w:val="00AB56B1"/>
    <w:rsid w:val="00AC3B8B"/>
    <w:rsid w:val="00AD3416"/>
    <w:rsid w:val="00AE1A76"/>
    <w:rsid w:val="00AE212D"/>
    <w:rsid w:val="00AE5EAE"/>
    <w:rsid w:val="00AF05B2"/>
    <w:rsid w:val="00AF745C"/>
    <w:rsid w:val="00B023BB"/>
    <w:rsid w:val="00B03D58"/>
    <w:rsid w:val="00B05171"/>
    <w:rsid w:val="00B06D79"/>
    <w:rsid w:val="00B11734"/>
    <w:rsid w:val="00B118B1"/>
    <w:rsid w:val="00B170CA"/>
    <w:rsid w:val="00B208A2"/>
    <w:rsid w:val="00B23FF8"/>
    <w:rsid w:val="00B254E6"/>
    <w:rsid w:val="00B30226"/>
    <w:rsid w:val="00B32BB0"/>
    <w:rsid w:val="00B331A3"/>
    <w:rsid w:val="00B33450"/>
    <w:rsid w:val="00B334D0"/>
    <w:rsid w:val="00B42BE4"/>
    <w:rsid w:val="00B43520"/>
    <w:rsid w:val="00B51B00"/>
    <w:rsid w:val="00B62744"/>
    <w:rsid w:val="00B62EDA"/>
    <w:rsid w:val="00B634AD"/>
    <w:rsid w:val="00B63F9C"/>
    <w:rsid w:val="00B66B33"/>
    <w:rsid w:val="00B71D38"/>
    <w:rsid w:val="00B80EFE"/>
    <w:rsid w:val="00B84A46"/>
    <w:rsid w:val="00B904E4"/>
    <w:rsid w:val="00B912BE"/>
    <w:rsid w:val="00B96791"/>
    <w:rsid w:val="00B96DFB"/>
    <w:rsid w:val="00BA311A"/>
    <w:rsid w:val="00BA4ABA"/>
    <w:rsid w:val="00BA6567"/>
    <w:rsid w:val="00BB24F4"/>
    <w:rsid w:val="00BB3FE2"/>
    <w:rsid w:val="00BB68BA"/>
    <w:rsid w:val="00BC2A5E"/>
    <w:rsid w:val="00BC2E25"/>
    <w:rsid w:val="00BC5002"/>
    <w:rsid w:val="00BD027E"/>
    <w:rsid w:val="00BD059A"/>
    <w:rsid w:val="00BD5CEF"/>
    <w:rsid w:val="00BD7FD0"/>
    <w:rsid w:val="00BD7FFC"/>
    <w:rsid w:val="00BF09EA"/>
    <w:rsid w:val="00BF42CF"/>
    <w:rsid w:val="00BF7D33"/>
    <w:rsid w:val="00BF7FFC"/>
    <w:rsid w:val="00C034A9"/>
    <w:rsid w:val="00C05212"/>
    <w:rsid w:val="00C13EAD"/>
    <w:rsid w:val="00C163CD"/>
    <w:rsid w:val="00C22517"/>
    <w:rsid w:val="00C2278B"/>
    <w:rsid w:val="00C2712B"/>
    <w:rsid w:val="00C31C93"/>
    <w:rsid w:val="00C32EBA"/>
    <w:rsid w:val="00C34268"/>
    <w:rsid w:val="00C36764"/>
    <w:rsid w:val="00C43A03"/>
    <w:rsid w:val="00C50B60"/>
    <w:rsid w:val="00C56696"/>
    <w:rsid w:val="00C6047D"/>
    <w:rsid w:val="00C728D0"/>
    <w:rsid w:val="00C75EAF"/>
    <w:rsid w:val="00C803CD"/>
    <w:rsid w:val="00C856E4"/>
    <w:rsid w:val="00C96F78"/>
    <w:rsid w:val="00CB1EDE"/>
    <w:rsid w:val="00CC1EE7"/>
    <w:rsid w:val="00CC2A1D"/>
    <w:rsid w:val="00CC3C82"/>
    <w:rsid w:val="00CC4A70"/>
    <w:rsid w:val="00CC4FB1"/>
    <w:rsid w:val="00CD01FF"/>
    <w:rsid w:val="00CD0350"/>
    <w:rsid w:val="00CD3AD0"/>
    <w:rsid w:val="00CE3988"/>
    <w:rsid w:val="00CE7228"/>
    <w:rsid w:val="00CF0F2B"/>
    <w:rsid w:val="00CF13A3"/>
    <w:rsid w:val="00D04EB1"/>
    <w:rsid w:val="00D10773"/>
    <w:rsid w:val="00D126F5"/>
    <w:rsid w:val="00D13EE0"/>
    <w:rsid w:val="00D1431A"/>
    <w:rsid w:val="00D149B6"/>
    <w:rsid w:val="00D20F3C"/>
    <w:rsid w:val="00D21241"/>
    <w:rsid w:val="00D213C6"/>
    <w:rsid w:val="00D234BF"/>
    <w:rsid w:val="00D311C2"/>
    <w:rsid w:val="00D32A06"/>
    <w:rsid w:val="00D33AB2"/>
    <w:rsid w:val="00D345DD"/>
    <w:rsid w:val="00D35742"/>
    <w:rsid w:val="00D41E4D"/>
    <w:rsid w:val="00D4393C"/>
    <w:rsid w:val="00D43CEA"/>
    <w:rsid w:val="00D46883"/>
    <w:rsid w:val="00D46E0D"/>
    <w:rsid w:val="00D50E92"/>
    <w:rsid w:val="00D51206"/>
    <w:rsid w:val="00D516C5"/>
    <w:rsid w:val="00D52659"/>
    <w:rsid w:val="00D627A4"/>
    <w:rsid w:val="00D64BE3"/>
    <w:rsid w:val="00D73E8E"/>
    <w:rsid w:val="00D74420"/>
    <w:rsid w:val="00D75649"/>
    <w:rsid w:val="00D874E2"/>
    <w:rsid w:val="00D87E21"/>
    <w:rsid w:val="00D9185B"/>
    <w:rsid w:val="00D91925"/>
    <w:rsid w:val="00DA71F4"/>
    <w:rsid w:val="00DB542F"/>
    <w:rsid w:val="00DB7E99"/>
    <w:rsid w:val="00DC32BC"/>
    <w:rsid w:val="00DC7BB4"/>
    <w:rsid w:val="00DD44F6"/>
    <w:rsid w:val="00DD6803"/>
    <w:rsid w:val="00DE1060"/>
    <w:rsid w:val="00DE2A42"/>
    <w:rsid w:val="00DE5FF0"/>
    <w:rsid w:val="00DF00EA"/>
    <w:rsid w:val="00DF282F"/>
    <w:rsid w:val="00DF3652"/>
    <w:rsid w:val="00DF4674"/>
    <w:rsid w:val="00DF4C91"/>
    <w:rsid w:val="00DF5855"/>
    <w:rsid w:val="00E03557"/>
    <w:rsid w:val="00E05E0A"/>
    <w:rsid w:val="00E060F5"/>
    <w:rsid w:val="00E0746D"/>
    <w:rsid w:val="00E127FF"/>
    <w:rsid w:val="00E13079"/>
    <w:rsid w:val="00E142AB"/>
    <w:rsid w:val="00E16C12"/>
    <w:rsid w:val="00E22DEC"/>
    <w:rsid w:val="00E304F2"/>
    <w:rsid w:val="00E340CC"/>
    <w:rsid w:val="00E36069"/>
    <w:rsid w:val="00E4069B"/>
    <w:rsid w:val="00E40B35"/>
    <w:rsid w:val="00E47857"/>
    <w:rsid w:val="00E47C06"/>
    <w:rsid w:val="00E550AF"/>
    <w:rsid w:val="00E67DF1"/>
    <w:rsid w:val="00E72A55"/>
    <w:rsid w:val="00E73775"/>
    <w:rsid w:val="00E85882"/>
    <w:rsid w:val="00E909F7"/>
    <w:rsid w:val="00E944A8"/>
    <w:rsid w:val="00E97001"/>
    <w:rsid w:val="00EA6907"/>
    <w:rsid w:val="00EB1A95"/>
    <w:rsid w:val="00EC252C"/>
    <w:rsid w:val="00EC5B9C"/>
    <w:rsid w:val="00EC74E4"/>
    <w:rsid w:val="00EE19B1"/>
    <w:rsid w:val="00EE37EB"/>
    <w:rsid w:val="00EE3D17"/>
    <w:rsid w:val="00EE4061"/>
    <w:rsid w:val="00EE6324"/>
    <w:rsid w:val="00EE6F42"/>
    <w:rsid w:val="00EE6F5A"/>
    <w:rsid w:val="00EF4757"/>
    <w:rsid w:val="00EF794E"/>
    <w:rsid w:val="00F00ECD"/>
    <w:rsid w:val="00F04A7D"/>
    <w:rsid w:val="00F112D2"/>
    <w:rsid w:val="00F133FB"/>
    <w:rsid w:val="00F13743"/>
    <w:rsid w:val="00F146B6"/>
    <w:rsid w:val="00F14921"/>
    <w:rsid w:val="00F26AD0"/>
    <w:rsid w:val="00F309C6"/>
    <w:rsid w:val="00F31B06"/>
    <w:rsid w:val="00F3307F"/>
    <w:rsid w:val="00F37C13"/>
    <w:rsid w:val="00F45F81"/>
    <w:rsid w:val="00F5722A"/>
    <w:rsid w:val="00F604D9"/>
    <w:rsid w:val="00F62FD8"/>
    <w:rsid w:val="00F64231"/>
    <w:rsid w:val="00F95981"/>
    <w:rsid w:val="00FA0793"/>
    <w:rsid w:val="00FA3DCB"/>
    <w:rsid w:val="00FA421A"/>
    <w:rsid w:val="00FA5655"/>
    <w:rsid w:val="00FA6927"/>
    <w:rsid w:val="00FB1277"/>
    <w:rsid w:val="00FB4AD0"/>
    <w:rsid w:val="00FB624B"/>
    <w:rsid w:val="00FC324F"/>
    <w:rsid w:val="00FC584A"/>
    <w:rsid w:val="00FC6E8C"/>
    <w:rsid w:val="00FD1B8A"/>
    <w:rsid w:val="00FD1ECF"/>
    <w:rsid w:val="00FD598B"/>
    <w:rsid w:val="00FD6659"/>
    <w:rsid w:val="00FE361E"/>
    <w:rsid w:val="00FE7388"/>
    <w:rsid w:val="00FF0229"/>
    <w:rsid w:val="00FF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8BA5"/>
  <w15:docId w15:val="{3AD50516-3FF0-4648-A292-E0EA3279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D5B"/>
    <w:rPr>
      <w:rFonts w:ascii="Calibri" w:eastAsia="Times New Roman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717DF6"/>
    <w:pPr>
      <w:spacing w:before="100" w:beforeAutospacing="1" w:after="100" w:afterAutospacing="1" w:line="240" w:lineRule="auto"/>
      <w:outlineLvl w:val="1"/>
    </w:pPr>
    <w:rPr>
      <w:rFonts w:ascii="HibuBold" w:hAnsi="HibuBold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35E4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350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3506D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17DF6"/>
    <w:rPr>
      <w:rFonts w:ascii="HibuBold" w:eastAsia="Times New Roman" w:hAnsi="HibuBold" w:cs="Times New Roman"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4140D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431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11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8B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8B1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282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82F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282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282F"/>
    <w:rPr>
      <w:rFonts w:ascii="Calibri" w:eastAsia="Times New Roman" w:hAnsi="Calibri" w:cs="Calibri"/>
      <w:noProof/>
      <w:lang w:val="en-US"/>
    </w:rPr>
  </w:style>
  <w:style w:type="character" w:customStyle="1" w:styleId="ref-journal">
    <w:name w:val="ref-journal"/>
    <w:basedOn w:val="DefaultParagraphFont"/>
    <w:rsid w:val="00516FE1"/>
  </w:style>
  <w:style w:type="character" w:styleId="LineNumber">
    <w:name w:val="line number"/>
    <w:basedOn w:val="DefaultParagraphFont"/>
    <w:uiPriority w:val="99"/>
    <w:semiHidden/>
    <w:unhideWhenUsed/>
    <w:rsid w:val="00955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83535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9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26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7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85CE93-018E-4A63-BA8B-EBC0C87C5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lia</dc:creator>
  <cp:lastModifiedBy>Natalia Hounsome</cp:lastModifiedBy>
  <cp:revision>2</cp:revision>
  <cp:lastPrinted>2019-02-12T14:41:00Z</cp:lastPrinted>
  <dcterms:created xsi:type="dcterms:W3CDTF">2019-09-02T11:03:00Z</dcterms:created>
  <dcterms:modified xsi:type="dcterms:W3CDTF">2019-09-02T11:03:00Z</dcterms:modified>
</cp:coreProperties>
</file>